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BD9" w:rsidRDefault="004D3970" w:rsidP="00B432C0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4D3970">
        <w:rPr>
          <w:rFonts w:ascii="Times New Roman" w:eastAsia="Arial Unicode MS" w:hAnsi="Times New Roman" w:cs="Times New Roman"/>
          <w:szCs w:val="24"/>
        </w:rPr>
        <w:t xml:space="preserve">Supporting information </w:t>
      </w:r>
      <w:bookmarkStart w:id="0" w:name="_GoBack"/>
      <w:bookmarkEnd w:id="0"/>
    </w:p>
    <w:p w:rsidR="004D3970" w:rsidRPr="004D3970" w:rsidRDefault="00392BD9" w:rsidP="004D3970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>
        <w:rPr>
          <w:rFonts w:ascii="Times New Roman" w:eastAsia="Arial Unicode MS" w:hAnsi="Times New Roman" w:cs="Times New Roman"/>
          <w:noProof/>
          <w:szCs w:val="24"/>
        </w:rPr>
        <w:drawing>
          <wp:inline distT="0" distB="0" distL="0" distR="0" wp14:anchorId="65C7E1E1" wp14:editId="40316F79">
            <wp:extent cx="5274310" cy="753237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53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D3970" w:rsidRPr="004D397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0231" w:rsidRDefault="00430231" w:rsidP="00B432C0">
      <w:r>
        <w:separator/>
      </w:r>
    </w:p>
  </w:endnote>
  <w:endnote w:type="continuationSeparator" w:id="0">
    <w:p w:rsidR="00430231" w:rsidRDefault="00430231" w:rsidP="00B43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0231" w:rsidRDefault="00430231" w:rsidP="00B432C0">
      <w:r>
        <w:separator/>
      </w:r>
    </w:p>
  </w:footnote>
  <w:footnote w:type="continuationSeparator" w:id="0">
    <w:p w:rsidR="00430231" w:rsidRDefault="00430231" w:rsidP="00B43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970"/>
    <w:rsid w:val="00392BD9"/>
    <w:rsid w:val="00430231"/>
    <w:rsid w:val="004C101B"/>
    <w:rsid w:val="004D3970"/>
    <w:rsid w:val="0078796B"/>
    <w:rsid w:val="00B432C0"/>
    <w:rsid w:val="00C265DB"/>
    <w:rsid w:val="00FB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92B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92BD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432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432C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432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432C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92B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92BD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432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432C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432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432C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</Words>
  <Characters>23</Characters>
  <Application>Microsoft Office Word</Application>
  <DocSecurity>0</DocSecurity>
  <Lines>1</Lines>
  <Paragraphs>1</Paragraphs>
  <ScaleCrop>false</ScaleCrop>
  <Company/>
  <LinksUpToDate>false</LinksUpToDate>
  <CharactersWithSpaces>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4-11-03T18:20:00Z</dcterms:created>
  <dcterms:modified xsi:type="dcterms:W3CDTF">2014-11-09T05:44:00Z</dcterms:modified>
</cp:coreProperties>
</file>